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Table. List of the 8 viral</w:t>
      </w:r>
      <w:r>
        <w:rPr/>
        <w:t xml:space="preserve"> overlapping genes for which there is only partial experimental evidence </w:t>
      </w:r>
    </w:p>
    <w:tbl>
      <w:tblPr>
        <w:tblW w:w="100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061"/>
        <w:gridCol w:w="1348"/>
        <w:gridCol w:w="1172"/>
        <w:gridCol w:w="1769"/>
        <w:gridCol w:w="2410"/>
        <w:gridCol w:w="1276"/>
      </w:tblGrid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-viridae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Genu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-virus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rus speci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m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 number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rotein product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rotei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 numb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undaries of overlapping genes</w:t>
            </w:r>
            <w:ins w:id="0" w:author="Vianelli Alberto" w:date="2018-08-23T00:03:00Z">
              <w:r>
                <w:rPr>
                  <w:rFonts w:cs="Times New Roman" w:ascii="Times New Roman" w:hAnsi="Times New Roman"/>
                  <w:b/>
                  <w:sz w:val="18"/>
                  <w:szCs w:val="18"/>
                </w:rPr>
                <w:t xml:space="preserve"> </w:t>
              </w:r>
            </w:ins>
            <w:ins w:id="1" w:author="Vianelli Alberto" w:date="2018-08-23T00:03:00Z">
              <w:r>
                <w:rPr>
                  <w:rFonts w:cs="Times New Roman" w:ascii="Times New Roman" w:hAnsi="Times New Roman"/>
                  <w:b/>
                  <w:sz w:val="18"/>
                  <w:szCs w:val="18"/>
                  <w:vertAlign w:val="superscript"/>
                </w:rPr>
                <w:t>a</w:t>
              </w:r>
            </w:ins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flex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dar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 citrus ringspot viru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09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sid protein/putative 23 kDa nucleic acid binding prote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203557/NC_2035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4-7156 6856-7158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tetr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egatetr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ndrolimus punctatus tetravirus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589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7/capsid protein p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25095/YP_0250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-755    374-757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er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arter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an hemorrhagic fever viru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09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2’/E’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203544/YP_0090375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46-11333 11047-11331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er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arter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an hemorrhagic fever viru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09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2’/GP3’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203544/NP_2035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84-11798 11486-11800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n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n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hroom bacilliform viru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63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(ORF1)/hypothetical protein (ORF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2508/NP_0425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-600        68-601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n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n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hroom bacilliform viru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163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(ORF2)/putative RNA-dependent RNA polymerase (ORF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2509/NP_0425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2-2041 1594-2043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ex flaviviru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860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rotein (NS2A-NS2B)/truncated polyprotein (NS2AN-FIF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899469/YP_0064706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0-4294 3412-4293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yz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ce ragged stunt viru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77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RNA-dependent RNA polymerase/36.9 kDa protein (P4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20541/NP_6205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-1472 491-1471</w:t>
            </w:r>
          </w:p>
        </w:tc>
      </w:tr>
    </w:tbl>
    <w:p>
      <w:pPr>
        <w:pStyle w:val="Normal"/>
        <w:rPr>
          <w:sz w:val="18"/>
          <w:szCs w:val="18"/>
          <w:ins w:id="3" w:author="Vianelli Alberto" w:date="2018-08-23T00:03:00Z"/>
        </w:rPr>
      </w:pPr>
      <w:ins w:id="2" w:author="Vianelli Alberto" w:date="2018-08-23T00:03:00Z">
        <w:r>
          <w:rPr>
            <w:sz w:val="18"/>
            <w:szCs w:val="18"/>
          </w:rPr>
        </w:r>
      </w:ins>
    </w:p>
    <w:p>
      <w:pPr>
        <w:pStyle w:val="Normal"/>
        <w:widowControl/>
        <w:bidi w:val="0"/>
        <w:spacing w:lineRule="auto" w:line="276" w:before="0" w:after="200"/>
        <w:rPr/>
      </w:pPr>
      <w:ins w:id="4" w:author="Vianelli Alberto" w:date="2018-08-23T00:03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t>a</w:t>
        </w:r>
      </w:ins>
      <w:ins w:id="5" w:author="Vianelli Alberto" w:date="2018-08-23T00:03:00Z">
        <w:r>
          <w:rPr>
            <w:rFonts w:cs="Times New Roman" w:ascii="Times New Roman" w:hAnsi="Times New Roman"/>
            <w:sz w:val="24"/>
            <w:szCs w:val="24"/>
          </w:rPr>
          <w:t>. The boundaries are given as the nucleotide position in the viral genome.</w:t>
        </w:r>
      </w:ins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TestonormaleCarattere">
    <w:name w:val="Testo normale Carattere"/>
    <w:qFormat/>
    <w:rPr>
      <w:rFonts w:ascii="Courier New" w:hAnsi="Courier New" w:eastAsia="Times New Roman" w:cs="Courier New"/>
      <w:sz w:val="20"/>
      <w:szCs w:val="20"/>
    </w:rPr>
  </w:style>
  <w:style w:type="character" w:styleId="TestofumettoCarattere">
    <w:name w:val="Testo fumetto Carattere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it-IT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22:05:00Z</dcterms:created>
  <dc:creator>Vianelli Alberto</dc:creator>
  <dc:description/>
  <cp:keywords/>
  <dc:language>en-US</dc:language>
  <cp:lastModifiedBy>Vianelli Alberto</cp:lastModifiedBy>
  <dcterms:modified xsi:type="dcterms:W3CDTF">2018-08-22T22:16:00Z</dcterms:modified>
  <cp:revision>3</cp:revision>
  <dc:subject/>
  <dc:title/>
</cp:coreProperties>
</file>